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B799F0" w14:textId="7BE82AC9" w:rsidR="002E6168" w:rsidRDefault="00D77F45" w:rsidP="002E616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T</w:t>
      </w:r>
      <w:r w:rsidR="002E6168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bookmarkStart w:id="0" w:name="_GoBack"/>
      <w:bookmarkEnd w:id="0"/>
      <w:r w:rsidR="002E6168">
        <w:rPr>
          <w:rFonts w:ascii="Times New Roman" w:hAnsi="Times New Roman"/>
          <w:b/>
          <w:bCs/>
          <w:sz w:val="24"/>
          <w:szCs w:val="24"/>
        </w:rPr>
        <w:t xml:space="preserve">. The effect of </w:t>
      </w:r>
      <w:r w:rsidR="002E6168">
        <w:rPr>
          <w:rFonts w:ascii="Times New Roman" w:hAnsi="Times New Roman" w:hint="eastAsia"/>
          <w:b/>
          <w:bCs/>
          <w:sz w:val="24"/>
          <w:szCs w:val="24"/>
        </w:rPr>
        <w:t>ATR</w:t>
      </w:r>
      <w:r w:rsidR="002E6168">
        <w:rPr>
          <w:rFonts w:ascii="Times New Roman" w:hAnsi="Times New Roman"/>
          <w:b/>
          <w:bCs/>
          <w:sz w:val="24"/>
          <w:szCs w:val="24"/>
        </w:rPr>
        <w:t xml:space="preserve"> on food intake of mice (g/day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296"/>
        <w:gridCol w:w="1866"/>
        <w:gridCol w:w="2111"/>
        <w:gridCol w:w="2365"/>
      </w:tblGrid>
      <w:tr w:rsidR="002E6168" w14:paraId="21CE13B4" w14:textId="77777777" w:rsidTr="00821BCC">
        <w:trPr>
          <w:cantSplit/>
          <w:trHeight w:val="360"/>
          <w:jc w:val="center"/>
        </w:trPr>
        <w:tc>
          <w:tcPr>
            <w:tcW w:w="1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96E45" w14:textId="77777777" w:rsidR="002E6168" w:rsidRDefault="002E616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bookmarkStart w:id="1" w:name="_Hlk533412949"/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81DFD" w14:textId="7843BF6D" w:rsidR="002E6168" w:rsidRDefault="00C465DD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/>
                <w:bCs/>
                <w:szCs w:val="21"/>
              </w:rPr>
              <w:t>57BL/6J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35357" w14:textId="77777777" w:rsidR="002E6168" w:rsidRDefault="002E6168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szCs w:val="21"/>
              </w:rPr>
              <w:t>db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>/</w:t>
            </w:r>
            <w:proofErr w:type="spellStart"/>
            <w:r>
              <w:rPr>
                <w:rFonts w:ascii="Times New Roman" w:hAnsi="Times New Roman"/>
                <w:bCs/>
                <w:szCs w:val="21"/>
              </w:rPr>
              <w:t>db</w:t>
            </w:r>
            <w:proofErr w:type="spellEnd"/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9F628" w14:textId="09FF070A" w:rsidR="002E6168" w:rsidRDefault="00175FB7">
            <w:pPr>
              <w:ind w:firstLineChars="50" w:firstLine="105"/>
              <w:jc w:val="center"/>
              <w:rPr>
                <w:rFonts w:ascii="Times New Roman" w:hAnsi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szCs w:val="21"/>
              </w:rPr>
              <w:t>db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>/</w:t>
            </w:r>
            <w:proofErr w:type="spellStart"/>
            <w:r>
              <w:rPr>
                <w:rFonts w:ascii="Times New Roman" w:hAnsi="Times New Roman"/>
                <w:bCs/>
                <w:szCs w:val="21"/>
              </w:rPr>
              <w:t>db+ATR</w:t>
            </w:r>
            <w:proofErr w:type="spellEnd"/>
          </w:p>
        </w:tc>
      </w:tr>
      <w:tr w:rsidR="002E6168" w14:paraId="4E2D8F57" w14:textId="77777777" w:rsidTr="00821BCC">
        <w:trPr>
          <w:cantSplit/>
          <w:trHeight w:val="360"/>
          <w:jc w:val="center"/>
        </w:trPr>
        <w:tc>
          <w:tcPr>
            <w:tcW w:w="17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D6A2EC" w14:textId="1C743B72" w:rsidR="002E6168" w:rsidRDefault="002E616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2E6168">
              <w:rPr>
                <w:rFonts w:ascii="Times New Roman" w:hAnsi="Times New Roman" w:hint="eastAsia"/>
                <w:szCs w:val="21"/>
              </w:rPr>
              <w:t>0</w:t>
            </w:r>
            <w:r w:rsidRPr="002E6168">
              <w:rPr>
                <w:rFonts w:ascii="Times New Roman" w:hAnsi="Times New Roman"/>
                <w:szCs w:val="21"/>
              </w:rPr>
              <w:t>w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354354" w14:textId="07E28EA9" w:rsidR="002E6168" w:rsidRDefault="002E6168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.13±0.15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64B047" w14:textId="2A86029F" w:rsidR="002E6168" w:rsidRDefault="00892B91">
            <w:pPr>
              <w:jc w:val="center"/>
              <w:rPr>
                <w:rFonts w:ascii="等线" w:hAnsi="等线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.</w:t>
            </w:r>
            <w:r w:rsidR="00C465DD">
              <w:rPr>
                <w:rFonts w:ascii="Times New Roman" w:hAnsi="Times New Roman"/>
                <w:kern w:val="0"/>
                <w:szCs w:val="21"/>
              </w:rPr>
              <w:t>21</w:t>
            </w:r>
            <w:r w:rsidR="002E6168">
              <w:rPr>
                <w:rFonts w:ascii="Times New Roman" w:hAnsi="Times New Roman"/>
                <w:kern w:val="0"/>
                <w:szCs w:val="21"/>
              </w:rPr>
              <w:t>±0.23</w:t>
            </w:r>
            <w:r w:rsidR="00C465DD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50DC00" w14:textId="3A2F6C9C" w:rsidR="002E6168" w:rsidRDefault="00C465DD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.51±1.03</w:t>
            </w:r>
          </w:p>
        </w:tc>
      </w:tr>
      <w:tr w:rsidR="002E6168" w14:paraId="4F91873C" w14:textId="77777777" w:rsidTr="00821BCC">
        <w:trPr>
          <w:cantSplit/>
          <w:trHeight w:val="360"/>
          <w:jc w:val="center"/>
        </w:trPr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1973" w14:textId="6F30FDCA" w:rsidR="002E6168" w:rsidRPr="002E6168" w:rsidRDefault="002E6168" w:rsidP="002E616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w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1A2B" w14:textId="6E7517BF" w:rsidR="002E6168" w:rsidRDefault="00175FB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.</w:t>
            </w:r>
            <w:r w:rsidR="00C151C0">
              <w:rPr>
                <w:rFonts w:ascii="Times New Roman" w:hAnsi="Times New Roman"/>
                <w:kern w:val="0"/>
                <w:szCs w:val="21"/>
              </w:rPr>
              <w:t>97±0.1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CD6C" w14:textId="0972BBBC" w:rsidR="002E6168" w:rsidRDefault="006D3D2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Cs w:val="21"/>
              </w:rPr>
              <w:t>.01</w:t>
            </w:r>
            <w:r w:rsidR="00694FB3">
              <w:rPr>
                <w:rFonts w:ascii="Times New Roman" w:hAnsi="Times New Roman"/>
                <w:kern w:val="0"/>
                <w:szCs w:val="21"/>
              </w:rPr>
              <w:t>±0.72</w:t>
            </w:r>
            <w:r w:rsidR="00C465DD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6DFE" w14:textId="233D0F0A" w:rsidR="002E6168" w:rsidRDefault="00C465DD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.38±0.74</w:t>
            </w:r>
          </w:p>
        </w:tc>
      </w:tr>
      <w:tr w:rsidR="002E6168" w14:paraId="62F6FC48" w14:textId="77777777" w:rsidTr="00821BCC">
        <w:trPr>
          <w:cantSplit/>
          <w:trHeight w:val="360"/>
          <w:jc w:val="center"/>
        </w:trPr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C432" w14:textId="6F3CC951" w:rsidR="002E6168" w:rsidRDefault="002E6168" w:rsidP="002E616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w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6D36" w14:textId="7AD5FE35" w:rsidR="002E6168" w:rsidRDefault="00C151C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.21±0.1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6931" w14:textId="463FD0CF" w:rsidR="002E6168" w:rsidRDefault="00694FB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.93±0.45</w:t>
            </w:r>
            <w:r w:rsidR="00C465DD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3599" w14:textId="7E70B4DE" w:rsidR="002E6168" w:rsidRDefault="00C465DD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.03±0.</w:t>
            </w:r>
            <w:r w:rsidR="00F90620">
              <w:rPr>
                <w:rFonts w:ascii="Times New Roman" w:hAnsi="Times New Roman"/>
                <w:kern w:val="0"/>
                <w:szCs w:val="21"/>
              </w:rPr>
              <w:t>36</w:t>
            </w:r>
          </w:p>
        </w:tc>
      </w:tr>
      <w:tr w:rsidR="002E6168" w14:paraId="491BD3AA" w14:textId="77777777" w:rsidTr="00821BCC">
        <w:trPr>
          <w:cantSplit/>
          <w:trHeight w:val="360"/>
          <w:jc w:val="center"/>
        </w:trPr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719A" w14:textId="59A37C2C" w:rsidR="002E6168" w:rsidRDefault="002E6168" w:rsidP="002E616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w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FE87" w14:textId="1170898D" w:rsidR="002E6168" w:rsidRDefault="00C151C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.01±</w:t>
            </w:r>
            <w:r w:rsidR="006B2F22">
              <w:rPr>
                <w:rFonts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7C3A" w14:textId="3B761DF7" w:rsidR="002E6168" w:rsidRDefault="00694FB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.6±0.31</w:t>
            </w:r>
            <w:r w:rsidR="00F90620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8838" w14:textId="3456565E" w:rsidR="002E6168" w:rsidRDefault="00C465DD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>.51±0.24</w:t>
            </w:r>
            <w:r w:rsidR="00F90620" w:rsidRPr="00F90620">
              <w:rPr>
                <w:rFonts w:ascii="Times New Roman" w:hAnsi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2E6168" w14:paraId="32089BD6" w14:textId="77777777" w:rsidTr="00821BCC">
        <w:trPr>
          <w:cantSplit/>
          <w:trHeight w:val="360"/>
          <w:jc w:val="center"/>
        </w:trPr>
        <w:tc>
          <w:tcPr>
            <w:tcW w:w="1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A576" w14:textId="5E663C7F" w:rsidR="002E6168" w:rsidRDefault="002E6168" w:rsidP="002E616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w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967A" w14:textId="1F96990F" w:rsidR="002E6168" w:rsidRDefault="006B2F2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.42±</w:t>
            </w:r>
            <w:r w:rsidR="00892B91">
              <w:rPr>
                <w:rFonts w:ascii="Times New Roman" w:hAnsi="Times New Roman"/>
                <w:kern w:val="0"/>
                <w:szCs w:val="21"/>
              </w:rPr>
              <w:t>0.1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B4D6" w14:textId="460F09BA" w:rsidR="002E6168" w:rsidRDefault="00694FB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.</w:t>
            </w:r>
            <w:r w:rsidR="00F90620">
              <w:rPr>
                <w:rFonts w:ascii="Times New Roman" w:hAnsi="Times New Roman"/>
                <w:kern w:val="0"/>
                <w:szCs w:val="21"/>
              </w:rPr>
              <w:t>31</w:t>
            </w:r>
            <w:r>
              <w:rPr>
                <w:rFonts w:ascii="Times New Roman" w:hAnsi="Times New Roman"/>
                <w:kern w:val="0"/>
                <w:szCs w:val="21"/>
              </w:rPr>
              <w:t>±0.27</w:t>
            </w:r>
            <w:r w:rsidR="00F90620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72F2" w14:textId="36E8985A" w:rsidR="002E6168" w:rsidRDefault="00C465DD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>.3</w:t>
            </w:r>
            <w:r w:rsidR="00F90620">
              <w:rPr>
                <w:rFonts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±0.</w:t>
            </w:r>
            <w:r w:rsidR="00F90620">
              <w:rPr>
                <w:rFonts w:ascii="Times New Roman" w:hAnsi="Times New Roman"/>
                <w:kern w:val="0"/>
                <w:szCs w:val="21"/>
              </w:rPr>
              <w:t>22</w:t>
            </w:r>
            <w:r w:rsidR="00F90620" w:rsidRPr="00F90620">
              <w:rPr>
                <w:rFonts w:ascii="Times New Roman" w:hAnsi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2E6168" w14:paraId="6E680B11" w14:textId="77777777" w:rsidTr="00821BCC">
        <w:trPr>
          <w:cantSplit/>
          <w:trHeight w:val="360"/>
          <w:jc w:val="center"/>
        </w:trPr>
        <w:tc>
          <w:tcPr>
            <w:tcW w:w="17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040FB" w14:textId="62C944EE" w:rsidR="002E6168" w:rsidRDefault="002E6168" w:rsidP="002E616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w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98664" w14:textId="23E516A0" w:rsidR="002E6168" w:rsidRPr="006B2F22" w:rsidRDefault="006B2F22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.35±</w:t>
            </w:r>
            <w:r w:rsidR="00892B91">
              <w:rPr>
                <w:rFonts w:ascii="Times New Roman" w:hAnsi="Times New Roman"/>
                <w:kern w:val="0"/>
                <w:szCs w:val="21"/>
              </w:rPr>
              <w:t>0.14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5A6C8" w14:textId="7168F881" w:rsidR="002E6168" w:rsidRDefault="00694FB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>.65±0.54</w:t>
            </w:r>
            <w:r w:rsidR="00F90620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C3B9E" w14:textId="6ECE75F4" w:rsidR="002E6168" w:rsidRDefault="00C465DD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>.22±0.27</w:t>
            </w:r>
          </w:p>
        </w:tc>
      </w:tr>
    </w:tbl>
    <w:bookmarkEnd w:id="1"/>
    <w:p w14:paraId="44E0D924" w14:textId="285E8D91" w:rsidR="002E6168" w:rsidRDefault="002E6168" w:rsidP="002E6168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hAnsi="Times New Roman"/>
          <w:bCs/>
          <w:sz w:val="24"/>
          <w:szCs w:val="24"/>
        </w:rPr>
        <w:t xml:space="preserve">The data were expressed as means </w:t>
      </w:r>
      <w:r>
        <w:rPr>
          <w:rFonts w:ascii="Times New Roman" w:hAnsi="Times New Roman"/>
          <w:bCs/>
          <w:sz w:val="24"/>
          <w:szCs w:val="24"/>
        </w:rPr>
        <w:sym w:font="Symbol" w:char="F0B1"/>
      </w:r>
      <w:r>
        <w:rPr>
          <w:rFonts w:ascii="Times New Roman" w:hAnsi="Times New Roman"/>
          <w:bCs/>
          <w:sz w:val="24"/>
          <w:szCs w:val="24"/>
        </w:rPr>
        <w:t xml:space="preserve"> S.E.M. (n = </w:t>
      </w:r>
      <w:r w:rsidR="00C465DD">
        <w:rPr>
          <w:rFonts w:ascii="Times New Roman" w:hAnsi="Times New Roman"/>
          <w:bCs/>
          <w:sz w:val="24"/>
          <w:szCs w:val="24"/>
        </w:rPr>
        <w:t>5</w:t>
      </w:r>
      <w:r>
        <w:rPr>
          <w:rFonts w:ascii="Times New Roman" w:hAnsi="Times New Roman"/>
          <w:bCs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. </w:t>
      </w:r>
      <w:r w:rsidR="00C465DD">
        <w:rPr>
          <w:rFonts w:ascii="Times New Roman" w:hAnsi="Times New Roman"/>
          <w:sz w:val="24"/>
          <w:szCs w:val="24"/>
          <w:vertAlign w:val="superscript"/>
        </w:rPr>
        <w:t>**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 xml:space="preserve">P </w:t>
      </w:r>
      <w:r>
        <w:rPr>
          <w:rFonts w:ascii="Times New Roman" w:hAnsi="Times New Roman"/>
          <w:sz w:val="24"/>
          <w:szCs w:val="24"/>
        </w:rPr>
        <w:t xml:space="preserve">&lt; 0.01 </w:t>
      </w:r>
      <w:r>
        <w:rPr>
          <w:rFonts w:ascii="Times New Roman" w:hAnsi="Times New Roman"/>
          <w:i/>
          <w:sz w:val="24"/>
          <w:szCs w:val="24"/>
        </w:rPr>
        <w:t>versus</w:t>
      </w:r>
      <w:r>
        <w:rPr>
          <w:rFonts w:ascii="Times New Roman" w:hAnsi="Times New Roman"/>
          <w:sz w:val="24"/>
          <w:szCs w:val="24"/>
        </w:rPr>
        <w:t xml:space="preserve"> </w:t>
      </w:r>
      <w:r w:rsidR="00F90620">
        <w:rPr>
          <w:rFonts w:ascii="Times New Roman" w:hAnsi="Times New Roman" w:hint="eastAsia"/>
          <w:bCs/>
          <w:szCs w:val="21"/>
        </w:rPr>
        <w:t>C</w:t>
      </w:r>
      <w:r w:rsidR="00F90620">
        <w:rPr>
          <w:rFonts w:ascii="Times New Roman" w:hAnsi="Times New Roman"/>
          <w:bCs/>
          <w:szCs w:val="21"/>
        </w:rPr>
        <w:t>57BL/6J</w:t>
      </w:r>
      <w:r>
        <w:rPr>
          <w:rFonts w:ascii="Times New Roman" w:hAnsi="Times New Roman"/>
          <w:sz w:val="24"/>
          <w:szCs w:val="24"/>
        </w:rPr>
        <w:t xml:space="preserve"> mice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r w:rsidR="00F90620" w:rsidRPr="00F90620">
        <w:rPr>
          <w:rFonts w:ascii="Times New Roman" w:hAnsi="Times New Roman"/>
          <w:color w:val="000000"/>
          <w:sz w:val="24"/>
          <w:szCs w:val="24"/>
          <w:vertAlign w:val="superscript"/>
        </w:rPr>
        <w:t>#</w:t>
      </w:r>
      <w:r w:rsidRPr="00F90620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i/>
          <w:color w:val="000000"/>
          <w:sz w:val="24"/>
          <w:szCs w:val="24"/>
        </w:rPr>
        <w:t xml:space="preserve">P </w:t>
      </w:r>
      <w:r>
        <w:rPr>
          <w:rFonts w:ascii="Times New Roman" w:hAnsi="Times New Roman"/>
          <w:color w:val="000000"/>
          <w:sz w:val="24"/>
          <w:szCs w:val="24"/>
        </w:rPr>
        <w:t xml:space="preserve">&lt; 0.05 </w:t>
      </w:r>
      <w:r>
        <w:rPr>
          <w:rFonts w:ascii="Times New Roman" w:hAnsi="Times New Roman"/>
          <w:i/>
          <w:sz w:val="24"/>
          <w:szCs w:val="24"/>
        </w:rPr>
        <w:t>versus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 xml:space="preserve"> mice</w:t>
      </w:r>
      <w:r>
        <w:rPr>
          <w:rFonts w:ascii="Times New Roman" w:hAnsi="Times New Roman"/>
          <w:color w:val="000000"/>
          <w:sz w:val="24"/>
        </w:rPr>
        <w:t>.</w:t>
      </w:r>
    </w:p>
    <w:p w14:paraId="6BBE27AF" w14:textId="4E69B9CF" w:rsidR="00D13262" w:rsidRPr="002E6168" w:rsidRDefault="00D13262"/>
    <w:sectPr w:rsidR="00D13262" w:rsidRPr="002E6168" w:rsidSect="002E616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E47"/>
    <w:rsid w:val="00045E47"/>
    <w:rsid w:val="00175FB7"/>
    <w:rsid w:val="002917AB"/>
    <w:rsid w:val="002E6168"/>
    <w:rsid w:val="00694FB3"/>
    <w:rsid w:val="006B2F22"/>
    <w:rsid w:val="006D3D20"/>
    <w:rsid w:val="00821BCC"/>
    <w:rsid w:val="00892B91"/>
    <w:rsid w:val="009034F8"/>
    <w:rsid w:val="00C151C0"/>
    <w:rsid w:val="00C465DD"/>
    <w:rsid w:val="00D13262"/>
    <w:rsid w:val="00D77F45"/>
    <w:rsid w:val="00F90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BC320"/>
  <w15:chartTrackingRefBased/>
  <w15:docId w15:val="{2D11DCB5-1F32-4CC4-BA9F-00FEB468F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8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7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9-27T07:14:00Z</dcterms:created>
  <dcterms:modified xsi:type="dcterms:W3CDTF">2020-04-16T06:22:00Z</dcterms:modified>
</cp:coreProperties>
</file>